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top"/>
        <w:rPr>
          <w:rFonts w:hint="default" w:ascii="Times New Roman" w:hAnsi="Times New Roman" w:eastAsia="宋体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/>
        </w:rPr>
      </w:pPr>
      <w:r>
        <w:rPr>
          <w:rFonts w:hint="default" w:ascii="Times New Roman" w:hAnsi="Times New Roman" w:eastAsia="宋体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/>
        </w:rPr>
        <w:t>The chemical composition names of Chinese patent medicine</w:t>
      </w:r>
    </w:p>
    <w:p>
      <w:pPr>
        <w:keepNext w:val="0"/>
        <w:keepLines w:val="0"/>
        <w:widowControl/>
        <w:suppressLineNumbers w:val="0"/>
        <w:jc w:val="center"/>
        <w:textAlignment w:val="top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Times New Roman" w:hAnsi="Times New Roman" w:eastAsia="宋体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/>
        </w:rPr>
        <w:t xml:space="preserve"> (Latin names and associated families)</w:t>
      </w:r>
      <w:bookmarkStart w:id="0" w:name="_GoBack"/>
      <w:bookmarkEnd w:id="0"/>
    </w:p>
    <w:tbl>
      <w:tblPr>
        <w:tblStyle w:val="2"/>
        <w:tblW w:w="0" w:type="auto"/>
        <w:tblInd w:w="10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333"/>
        <w:gridCol w:w="3729"/>
        <w:gridCol w:w="15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70" w:hRule="atLeast"/>
        </w:trPr>
        <w:tc>
          <w:tcPr>
            <w:tcW w:w="16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ese patent medicine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b Chinese name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 w:eastAsia="zh-CN" w:bidi="ar"/>
              </w:rPr>
              <w:t>Herb Latin name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421" w:hRule="atLeast"/>
        </w:trPr>
        <w:tc>
          <w:tcPr>
            <w:tcW w:w="1675" w:type="dxa"/>
            <w:vMerge w:val="restart"/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ongling Xuemaikang Capsu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松叶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Pinea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Wolf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ne gen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449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葛根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Pueraria lobata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Willd.) Ohwi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b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438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珍珠层粉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Pteria martensii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(Dunker)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l oys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Qiangli Dingxuan Tablet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天麻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Gastrodia elata 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 w:bidi="ar"/>
              </w:rPr>
              <w:t>Blume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d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杜仲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Eucommia ulmoides 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 w:bidi="ar"/>
              </w:rPr>
              <w:t>Oliv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commi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野菊花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Chrysanthemum indicum 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 w:bidi="ar"/>
              </w:rPr>
              <w:t>L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er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杜仲叶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Eucommia ulmoides 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 w:bidi="ar"/>
              </w:rPr>
              <w:t>Oliv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d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川芎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Ligusticum striatum 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 w:bidi="ar"/>
              </w:rPr>
              <w:t>DC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i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ianma Gouteng Granule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天麻</w:t>
            </w:r>
          </w:p>
        </w:tc>
        <w:tc>
          <w:tcPr>
            <w:tcW w:w="3729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astrodia elata 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l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d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钩藤</w:t>
            </w:r>
          </w:p>
        </w:tc>
        <w:tc>
          <w:tcPr>
            <w:tcW w:w="3729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aria rhynchophylla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Miq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bi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石决明</w:t>
            </w:r>
          </w:p>
        </w:tc>
        <w:tc>
          <w:tcPr>
            <w:tcW w:w="3729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Haliotis diversicolor 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Reeve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lio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栀子</w:t>
            </w:r>
          </w:p>
        </w:tc>
        <w:tc>
          <w:tcPr>
            <w:tcW w:w="3729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ardenia jasminoides 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J.Ellis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bi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黄芩</w:t>
            </w:r>
          </w:p>
        </w:tc>
        <w:tc>
          <w:tcPr>
            <w:tcW w:w="3729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cutellaria baicalensis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Georgi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i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牛膝</w:t>
            </w:r>
          </w:p>
        </w:tc>
        <w:tc>
          <w:tcPr>
            <w:tcW w:w="3729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Achyranthes bidentata 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l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ranth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杜仲</w:t>
            </w:r>
          </w:p>
        </w:tc>
        <w:tc>
          <w:tcPr>
            <w:tcW w:w="3729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ucommia ulmoides 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liv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commi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益母草</w:t>
            </w:r>
          </w:p>
        </w:tc>
        <w:tc>
          <w:tcPr>
            <w:tcW w:w="3729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Leonurus japonicus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Houtt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i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桑寄生</w:t>
            </w:r>
          </w:p>
        </w:tc>
        <w:tc>
          <w:tcPr>
            <w:tcW w:w="3729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Taxillus chinensis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(DC.)Danser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oranth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首乌藤</w:t>
            </w:r>
          </w:p>
        </w:tc>
        <w:tc>
          <w:tcPr>
            <w:tcW w:w="3729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lygonum muliflorum 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Thunb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gon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茯苓</w:t>
            </w:r>
          </w:p>
        </w:tc>
        <w:tc>
          <w:tcPr>
            <w:tcW w:w="3729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ia cocos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(Schw.)Wolf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pore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Qiju Dihuang Pill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枸杞子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cium barbar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an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菊花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rysanthemum morifoliu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Ramat.) Hemsl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er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熟地黄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ehmannia glutinos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Gaertn.) DC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obanch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山茱萸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nus officinalis Siebold &amp; Zucc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n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牡丹皮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eonia suffruticosa Andrews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eoni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山药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oscorea oppositifolia L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oscore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茯苓</w:t>
            </w:r>
          </w:p>
        </w:tc>
        <w:tc>
          <w:tcPr>
            <w:tcW w:w="3729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ia coco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chw.)Wolf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pore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泽泻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lisma plantago-aquatic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smat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Qinggan Jiangya Capsule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何首乌</w:t>
            </w:r>
          </w:p>
        </w:tc>
        <w:tc>
          <w:tcPr>
            <w:tcW w:w="3729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lygonum mulifloru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unb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gon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夏枯草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runella grandiflor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L.) Turra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i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槐花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typhnolobium japonicu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L.) Schott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ab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桑寄生</w:t>
            </w:r>
          </w:p>
        </w:tc>
        <w:tc>
          <w:tcPr>
            <w:tcW w:w="3729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xillus chinensis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(DC.)Danser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oranth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丹参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alvia miltiorrhiz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nge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ami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葛根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ueraria lobat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Willd.) Ohwi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b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泽泻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lisma plantago-aquatic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smat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小蓟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sium setosum (Willd.) Besser ex M.Bieb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ster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远志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lygala tenuifoli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lld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gal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川牛膝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yathula officinali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.C.Kuan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maranth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Xinmaitong Capsule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当归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gelica sin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Oliv.) Diels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i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丹参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alvia miltiorrhiz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nge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ami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毛冬青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ex pubesce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 Hook. &amp; Arn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ex gen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粉葛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ueraria lobat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Willd.) Ohwi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b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牛膝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yranthes bidentat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lume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ranth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钩藤</w:t>
            </w:r>
          </w:p>
        </w:tc>
        <w:tc>
          <w:tcPr>
            <w:tcW w:w="3729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aria rhynchophyl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iq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bi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槐花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phora japoni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.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ab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三七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anax notoginsen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Burkill) F.H.Chen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li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决明子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sia tora var. obtusifol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L.) Haines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ab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167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夏枯草</w:t>
            </w:r>
          </w:p>
        </w:tc>
        <w:tc>
          <w:tcPr>
            <w:tcW w:w="3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runella grandiflor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L.) Turra</w:t>
            </w:r>
          </w:p>
        </w:tc>
        <w:tc>
          <w:tcPr>
            <w:tcW w:w="15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iaceae</w:t>
            </w:r>
          </w:p>
        </w:tc>
      </w:tr>
    </w:tbl>
    <w:p>
      <w:pPr>
        <w:widowControl w:val="0"/>
        <w:numPr>
          <w:ilvl w:val="0"/>
          <w:numId w:val="0"/>
        </w:numPr>
        <w:jc w:val="both"/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CAC498D"/>
    <w:rsid w:val="FFFB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2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8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5.6.0.80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15:52:00Z</dcterms:created>
  <dc:creator>33066</dc:creator>
  <cp:lastModifiedBy>WPS_1701427696</cp:lastModifiedBy>
  <dcterms:modified xsi:type="dcterms:W3CDTF">2023-12-03T11:08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6.0.8082</vt:lpwstr>
  </property>
  <property fmtid="{D5CDD505-2E9C-101B-9397-08002B2CF9AE}" pid="3" name="ICV">
    <vt:lpwstr>0C7272FCC22940F58D44D512000B69E0_12</vt:lpwstr>
  </property>
</Properties>
</file>